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12FFEAF" w:rsidR="00994A3D" w:rsidRDefault="00654E8F" w:rsidP="0001436A">
      <w:pPr>
        <w:pStyle w:val="1"/>
      </w:pPr>
      <w:r w:rsidRPr="00994A3D">
        <w:t>Supplementary Table</w:t>
      </w:r>
    </w:p>
    <w:p w14:paraId="394A6A6C" w14:textId="45BDE848" w:rsidR="003B48FF" w:rsidRPr="003B48FF" w:rsidRDefault="003B48FF" w:rsidP="003B48FF">
      <w:pPr>
        <w:pStyle w:val="a9"/>
        <w:ind w:firstLine="360"/>
        <w:rPr>
          <w:rFonts w:eastAsia="等线" w:cs="Arial"/>
          <w:sz w:val="18"/>
          <w:szCs w:val="18"/>
        </w:rPr>
      </w:pPr>
      <w:r>
        <w:t>e-Table 1 Results of the SEM models, showing only the regions where at least one of the two latent variables had a significant effect on the outcome measure</w:t>
      </w:r>
    </w:p>
    <w:tbl>
      <w:tblPr>
        <w:tblW w:w="528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66"/>
        <w:gridCol w:w="2412"/>
        <w:gridCol w:w="1066"/>
        <w:gridCol w:w="2627"/>
        <w:gridCol w:w="954"/>
      </w:tblGrid>
      <w:tr w:rsidR="003B48FF" w:rsidRPr="003B48FF" w14:paraId="1C4BFD31" w14:textId="77777777" w:rsidTr="003B48FF">
        <w:trPr>
          <w:jc w:val="center"/>
        </w:trPr>
        <w:tc>
          <w:tcPr>
            <w:tcW w:w="15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1AFF4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bookmarkStart w:id="0" w:name="_Ref83602394"/>
            <w:bookmarkStart w:id="1" w:name="_Toc83638870"/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07EB6C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Hypoxia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DF688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</w:p>
        </w:tc>
        <w:tc>
          <w:tcPr>
            <w:tcW w:w="12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B9B1CC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ight Sleep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E6C622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</w:p>
        </w:tc>
      </w:tr>
      <w:tr w:rsidR="003B48FF" w:rsidRPr="003B48FF" w14:paraId="197DA2D9" w14:textId="77777777" w:rsidTr="003B48FF">
        <w:trPr>
          <w:jc w:val="center"/>
        </w:trPr>
        <w:tc>
          <w:tcPr>
            <w:tcW w:w="15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3CF76D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egion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CD408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Estimate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8F2307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FDR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FA193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Estimat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268309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FDR</w:t>
            </w:r>
          </w:p>
        </w:tc>
      </w:tr>
      <w:tr w:rsidR="003B48FF" w:rsidRPr="003B48FF" w14:paraId="3F653432" w14:textId="77777777" w:rsidTr="003B48FF">
        <w:trPr>
          <w:jc w:val="center"/>
        </w:trPr>
        <w:tc>
          <w:tcPr>
            <w:tcW w:w="15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DD299D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b/>
                <w:bCs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b/>
                <w:bCs/>
                <w:sz w:val="18"/>
                <w:szCs w:val="18"/>
                <w:lang w:eastAsia="zh-CN"/>
              </w:rPr>
              <w:t>Cortical Thickness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22A26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67E3E6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</w:p>
        </w:tc>
        <w:tc>
          <w:tcPr>
            <w:tcW w:w="12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EBE33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F3ADF4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</w:p>
        </w:tc>
      </w:tr>
      <w:tr w:rsidR="003B48FF" w:rsidRPr="003B48FF" w14:paraId="21EB4F9F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289031BD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Medial Orbitofrontal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3ED0F5C1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277 (-0.002, 0.556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7170BBA3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206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0CDB43D8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458 (-0.744, -0.172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2C67109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37*</w:t>
            </w:r>
          </w:p>
        </w:tc>
      </w:tr>
      <w:tr w:rsidR="003B48FF" w:rsidRPr="003B48FF" w14:paraId="44366AF4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5B5A4912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Paracentral Lobule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31B22E3A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82 (0.212, 0.753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1BA4361F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04*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05BD0EF1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357 (-0.615, -0.100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0F2F88F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72</w:t>
            </w:r>
          </w:p>
        </w:tc>
      </w:tr>
      <w:tr w:rsidR="003B48FF" w:rsidRPr="003B48FF" w14:paraId="689ABA22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76B1E6C8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Inferior Frontal Gyrus (Pars Orbitalis)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21EF8630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501 (-0.772, -0.230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7CFB98E7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03*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5B25E25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225 (-0.034, 0.484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768C001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269</w:t>
            </w:r>
          </w:p>
        </w:tc>
      </w:tr>
      <w:tr w:rsidR="003B48FF" w:rsidRPr="003B48FF" w14:paraId="788D40CF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12E3870A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Temporal Pole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3DC0588F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395 (-0.675, -0.115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17123C32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36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319C0043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115 (-0.152, 0.381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8C2E9B9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619</w:t>
            </w:r>
          </w:p>
        </w:tc>
      </w:tr>
      <w:tr w:rsidR="003B48FF" w:rsidRPr="003B48FF" w14:paraId="247FEADC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5DFC46E6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Cuneus Cortex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3238CF94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602 (0.335, 0.870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48803B6E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&lt;0.001*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7A74BC8E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262 (-0.517, -0.006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B728C5E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233</w:t>
            </w:r>
          </w:p>
        </w:tc>
      </w:tr>
      <w:tr w:rsidR="003B48FF" w:rsidRPr="003B48FF" w14:paraId="748E7062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5A61C560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Occipital Lobe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73DDCA57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85 (0.198, 0.773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1EA85CF9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07*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3C038F8E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298 (-0.579, -0.016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FA6FEEB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233</w:t>
            </w:r>
          </w:p>
        </w:tc>
      </w:tr>
      <w:tr w:rsidR="003B48FF" w:rsidRPr="003B48FF" w14:paraId="65E99A90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177A58EA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Pericalcarine Cortex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4BB1BF7B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800 (0.538, 1.062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7D0BAD8B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&lt;0.001*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440DA1DC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315 (-0.563, -0.067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A07523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112</w:t>
            </w:r>
          </w:p>
        </w:tc>
      </w:tr>
      <w:tr w:rsidR="003B48FF" w:rsidRPr="003B48FF" w14:paraId="056F4CC2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4DDB61F3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Pericalcarine Cortex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744986BC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706 (0.439, 0.973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43C2C3DF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&lt;0.001*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21E1194E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361 (-0.616, -0.107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3949043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72</w:t>
            </w:r>
          </w:p>
        </w:tc>
      </w:tr>
      <w:tr w:rsidR="003B48FF" w:rsidRPr="003B48FF" w14:paraId="0490B367" w14:textId="77777777" w:rsidTr="003B48FF">
        <w:trPr>
          <w:jc w:val="center"/>
        </w:trPr>
        <w:tc>
          <w:tcPr>
            <w:tcW w:w="15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E06FF7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Rostral Anterior Cingulate Cortex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342721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127 (-0.146, 0.400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DF302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32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F05B49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488 (-0.757, -0.218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EAC4E6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17*</w:t>
            </w:r>
          </w:p>
        </w:tc>
      </w:tr>
      <w:tr w:rsidR="003B48FF" w:rsidRPr="003B48FF" w14:paraId="4FF640DA" w14:textId="77777777" w:rsidTr="003B48FF">
        <w:trPr>
          <w:jc w:val="center"/>
        </w:trPr>
        <w:tc>
          <w:tcPr>
            <w:tcW w:w="15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F3608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b/>
                <w:bCs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b/>
                <w:bCs/>
                <w:sz w:val="18"/>
                <w:szCs w:val="18"/>
                <w:lang w:eastAsia="zh-CN"/>
              </w:rPr>
              <w:t>Fractal Dimension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08B2EA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C484F6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</w:p>
        </w:tc>
        <w:tc>
          <w:tcPr>
            <w:tcW w:w="12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2DB5EC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8EF6F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</w:p>
        </w:tc>
      </w:tr>
      <w:tr w:rsidR="003B48FF" w:rsidRPr="003B48FF" w14:paraId="5F8985EB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3522C8A2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Caudal Middle Frontal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1277B5BD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59 (0.163, 0.755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1583C0B2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22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7A842681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194 (-0.461, 0.072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AC62BC2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371</w:t>
            </w:r>
          </w:p>
        </w:tc>
      </w:tr>
      <w:tr w:rsidR="003B48FF" w:rsidRPr="003B48FF" w14:paraId="10B2680A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39E37D69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Superior Temporal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674EF457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637 (-0.936, -0.338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5B00AD9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01*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44101042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315 (0.045, 0.584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74C99BB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290</w:t>
            </w:r>
          </w:p>
        </w:tc>
      </w:tr>
      <w:tr w:rsidR="003B48FF" w:rsidRPr="003B48FF" w14:paraId="5FC768F9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274DF797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Inferior Temporal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752018EB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78 (0.195, 0.761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6B68F0FF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16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33F249C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250 (-0.525, 0.025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104CA07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290</w:t>
            </w:r>
          </w:p>
        </w:tc>
      </w:tr>
      <w:tr w:rsidR="003B48FF" w:rsidRPr="003B48FF" w14:paraId="2D6774CF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0013112C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Inferior Temporal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768669FF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52 (0.175, 0.728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1D9D5181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16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374C7856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244 (-0.508, 0.020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BB1571C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290</w:t>
            </w:r>
          </w:p>
        </w:tc>
      </w:tr>
      <w:tr w:rsidR="003B48FF" w:rsidRPr="003B48FF" w14:paraId="5E313041" w14:textId="77777777" w:rsidTr="003B48FF">
        <w:trPr>
          <w:jc w:val="center"/>
        </w:trPr>
        <w:tc>
          <w:tcPr>
            <w:tcW w:w="15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F90668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Temporal Pole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77C27D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33 (0.169, 0.698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6CEEE1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16*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513CB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459 (-0.730, -0.189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A5155C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39*</w:t>
            </w:r>
          </w:p>
        </w:tc>
      </w:tr>
      <w:tr w:rsidR="003B48FF" w:rsidRPr="003B48FF" w14:paraId="6243B98C" w14:textId="77777777" w:rsidTr="003B48FF">
        <w:trPr>
          <w:jc w:val="center"/>
        </w:trPr>
        <w:tc>
          <w:tcPr>
            <w:tcW w:w="15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5128B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b/>
                <w:bCs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b/>
                <w:bCs/>
                <w:sz w:val="18"/>
                <w:szCs w:val="18"/>
                <w:lang w:eastAsia="zh-CN"/>
              </w:rPr>
              <w:t>Sulcal Depth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752BAC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1942C6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</w:p>
        </w:tc>
        <w:tc>
          <w:tcPr>
            <w:tcW w:w="12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235EE0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FB9304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</w:p>
        </w:tc>
      </w:tr>
      <w:tr w:rsidR="003B48FF" w:rsidRPr="003B48FF" w14:paraId="785B4612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5B32196F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Caudal Middle Frontal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2C068E8B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392 (-0.659, -0.126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12972E76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18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4CDE0EAD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78 (0.203, 0.752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DE5EA52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06**</w:t>
            </w:r>
          </w:p>
        </w:tc>
      </w:tr>
      <w:tr w:rsidR="003B48FF" w:rsidRPr="003B48FF" w14:paraId="08AB5F39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609C0B29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Rostral Middle Frontal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5D651004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413 (-0.695, -0.130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0924476B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18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4FD47ECE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295 (0.020, 0.571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61181C0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175</w:t>
            </w:r>
          </w:p>
        </w:tc>
      </w:tr>
      <w:tr w:rsidR="003B48FF" w:rsidRPr="003B48FF" w14:paraId="7079A671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3170B139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Medial Orbitofrontal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4B4BB54B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74 (0.193, 0.755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3276D311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07*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138BFE5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29 (-0.230, 0.289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CA8BD78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846</w:t>
            </w:r>
          </w:p>
        </w:tc>
      </w:tr>
      <w:tr w:rsidR="003B48FF" w:rsidRPr="003B48FF" w14:paraId="0E657DD8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05F33504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Paracentral Lobule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5E458696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355 (-0.623, -0.087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2C4901CF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34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07D72976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367 (0.100, 0.635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45E3D60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44*</w:t>
            </w:r>
          </w:p>
        </w:tc>
      </w:tr>
      <w:tr w:rsidR="003B48FF" w:rsidRPr="003B48FF" w14:paraId="728B58D9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66998582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Precentral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2AA3B55A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465 (-0.741, -0.189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65711177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07*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3DB7DEEB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185 (-0.082, 0.453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1EFAB4C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25</w:t>
            </w:r>
          </w:p>
        </w:tc>
      </w:tr>
      <w:tr w:rsidR="003B48FF" w:rsidRPr="003B48FF" w14:paraId="3BAC06AC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66DC7FA8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Entorhinal Cortex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341A2F91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656 (0.371, 0.941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6B9F97DA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&lt;0.001*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64917FA7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567 (-0.835, -0.298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CDB1471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01**</w:t>
            </w:r>
          </w:p>
        </w:tc>
      </w:tr>
      <w:tr w:rsidR="003B48FF" w:rsidRPr="003B48FF" w14:paraId="44D33DB1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5188C33C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Entorhinal Cortex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06B6AAF8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568 (0.264, 0.872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28C99B3A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04*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5954BD36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119 (-0.389, 0.151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2EBA2DA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549</w:t>
            </w:r>
          </w:p>
        </w:tc>
      </w:tr>
      <w:tr w:rsidR="003B48FF" w:rsidRPr="003B48FF" w14:paraId="3A499B64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76F2877D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Fusiform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5144BE98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41 (0.148, 0.734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5550B48B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17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142B24D8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522 (-0.797, -0.247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6313EF8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03**</w:t>
            </w:r>
          </w:p>
        </w:tc>
      </w:tr>
      <w:tr w:rsidR="003B48FF" w:rsidRPr="003B48FF" w14:paraId="402194A6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34DB295D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 xml:space="preserve">Right </w:t>
            </w:r>
            <w:proofErr w:type="spellStart"/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Parahippocampal</w:t>
            </w:r>
            <w:proofErr w:type="spellEnd"/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 xml:space="preserve">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56CEAD0D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544 (0.278, 0.809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51D1A483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01*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72A118CB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574 (-0.843, -0.305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9411078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01**</w:t>
            </w:r>
          </w:p>
        </w:tc>
      </w:tr>
      <w:tr w:rsidR="003B48FF" w:rsidRPr="003B48FF" w14:paraId="7A093D7C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635081F7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Temporal Pole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2296BC8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80 (0.176, 0.785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0BCB015A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13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05FF94AB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142 (-0.418, 0.134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8F715B9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92</w:t>
            </w:r>
          </w:p>
        </w:tc>
      </w:tr>
      <w:tr w:rsidR="003B48FF" w:rsidRPr="003B48FF" w14:paraId="3F7850C0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4F88B1BC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Precune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4A17648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349 (-0.625, -0.074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7E781961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44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6072A0FD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174 (-0.096, 0.443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896E267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30</w:t>
            </w:r>
          </w:p>
        </w:tc>
      </w:tr>
      <w:tr w:rsidR="003B48FF" w:rsidRPr="003B48FF" w14:paraId="05C55D6F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05BEAC99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Posterior Cingulate Cortex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7EF00AB2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339 (-0.612, -0.066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59D759CE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47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359D1984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149 (-0.107, 0.405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6E8A31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30</w:t>
            </w:r>
          </w:p>
        </w:tc>
      </w:tr>
      <w:tr w:rsidR="003B48FF" w:rsidRPr="003B48FF" w14:paraId="5867E460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7F9E2803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Rostral Anterior Cingulate Cortex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7172003C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73 (0.196, 0.750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3D7FF57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07*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70F8667D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493 (-0.782, -0.203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480B336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06**</w:t>
            </w:r>
          </w:p>
        </w:tc>
      </w:tr>
      <w:tr w:rsidR="003B48FF" w:rsidRPr="003B48FF" w14:paraId="3EE9326D" w14:textId="77777777" w:rsidTr="003B48FF">
        <w:trPr>
          <w:jc w:val="center"/>
        </w:trPr>
        <w:tc>
          <w:tcPr>
            <w:tcW w:w="15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114D6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Rostral Anterior Cingulate Cortex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9270A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377 (0.094, 0.659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DB878C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34*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EBC253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445 (-0.700, -0.191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8ADA6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06**</w:t>
            </w:r>
          </w:p>
        </w:tc>
      </w:tr>
      <w:tr w:rsidR="003B48FF" w:rsidRPr="003B48FF" w14:paraId="53461BB5" w14:textId="77777777" w:rsidTr="003B48FF">
        <w:trPr>
          <w:jc w:val="center"/>
        </w:trPr>
        <w:tc>
          <w:tcPr>
            <w:tcW w:w="15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40625B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b/>
                <w:bCs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b/>
                <w:bCs/>
                <w:sz w:val="18"/>
                <w:szCs w:val="18"/>
                <w:lang w:eastAsia="zh-CN"/>
              </w:rPr>
              <w:t>Gray Matter Volume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9FFF9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ADAECD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</w:p>
        </w:tc>
        <w:tc>
          <w:tcPr>
            <w:tcW w:w="12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17C2EA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9D800C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</w:p>
        </w:tc>
      </w:tr>
      <w:tr w:rsidR="003B48FF" w:rsidRPr="003B48FF" w14:paraId="79DC1D99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43A1D64E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Superior Medial Frontal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32A7493A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223 (-0.050, 0.497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56B0F63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182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5DE23BAC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404 (-0.670, -0.137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B182F51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31*</w:t>
            </w:r>
          </w:p>
        </w:tc>
      </w:tr>
      <w:tr w:rsidR="003B48FF" w:rsidRPr="003B48FF" w14:paraId="17497A62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0C687B5C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Superior Frontal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1F5126CE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14 (0.118, 0.710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074A7106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31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4DDEB1E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308 (-0.579, -0.037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35B794D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126</w:t>
            </w:r>
          </w:p>
        </w:tc>
      </w:tr>
      <w:tr w:rsidR="003B48FF" w:rsidRPr="003B48FF" w14:paraId="2184DD12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78E8BB5E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Anterior Orbital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13690714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523 (0.230, 0.816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3F413C8B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15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44BC75C4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262 (-0.536, 0.013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CFEAECE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182</w:t>
            </w:r>
          </w:p>
        </w:tc>
      </w:tr>
      <w:tr w:rsidR="003B48FF" w:rsidRPr="003B48FF" w14:paraId="6BE31080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0121B2EA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Frontal Pole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04D97767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297 (0.038, 0.557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25C66D5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76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485D1CB8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498 (-0.764, -0.231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7239A4B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07**</w:t>
            </w:r>
          </w:p>
        </w:tc>
      </w:tr>
      <w:tr w:rsidR="003B48FF" w:rsidRPr="003B48FF" w14:paraId="24C97FA4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00FCF5DD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Frontal Pole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0370E067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228 (-0.033, 0.488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1C5D7CFA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150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49905294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516 (-0.789, -0.243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0BCC474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07**</w:t>
            </w:r>
          </w:p>
        </w:tc>
      </w:tr>
      <w:tr w:rsidR="003B48FF" w:rsidRPr="003B48FF" w14:paraId="1BD2C80B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613286D3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Lateral Orbital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6A6B3B18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257 (-0.518, 0.005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2EC6FDE2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114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23068BBD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05 (0.143, 0.667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D2B93D2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31*</w:t>
            </w:r>
          </w:p>
        </w:tc>
      </w:tr>
      <w:tr w:rsidR="003B48FF" w:rsidRPr="003B48FF" w14:paraId="75E7B636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0050FEEE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Lateral Orbital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3E509507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51 (0.172, 0.730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3471F999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17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1381327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246 (-0.510, 0.019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E797E1B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182</w:t>
            </w:r>
          </w:p>
        </w:tc>
      </w:tr>
      <w:tr w:rsidR="003B48FF" w:rsidRPr="003B48FF" w14:paraId="0DC32C63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55461EBE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Medial Orbital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7E1632DD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70 (0.198, 0.742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34AA524E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15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0524444B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403 (-0.669, -0.136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B5CAF6F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31*</w:t>
            </w:r>
          </w:p>
        </w:tc>
      </w:tr>
      <w:tr w:rsidR="003B48FF" w:rsidRPr="003B48FF" w14:paraId="5AA33F74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138A9D7F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Precentral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47C8C83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337 (0.068, 0.605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7CB5867F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54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5AF5AFE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431 (-0.698, -0.163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E69C47A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26*</w:t>
            </w:r>
          </w:p>
        </w:tc>
      </w:tr>
      <w:tr w:rsidR="003B48FF" w:rsidRPr="003B48FF" w14:paraId="7D855372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43C63BC1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Occipital Fusiform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26EF2332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399 (0.114, 0.684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3F2604F7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31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30993C5E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228 (-0.500, 0.044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1ADA450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203</w:t>
            </w:r>
          </w:p>
        </w:tc>
      </w:tr>
      <w:tr w:rsidR="003B48FF" w:rsidRPr="003B48FF" w14:paraId="6C8E8EAF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7EDF3A11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Superior Temporal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54C3A678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370 (-0.654, -0.086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70D63304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45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64701018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306 (0.036, 0.575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A265B6F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126</w:t>
            </w:r>
          </w:p>
        </w:tc>
      </w:tr>
      <w:tr w:rsidR="003B48FF" w:rsidRPr="003B48FF" w14:paraId="7B12DDF9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3404B5DA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Hippocamp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33C143CA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387 (0.125, 0.650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18525CD3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26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2ABFC639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123 (-0.380, 0.133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A243BB2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68</w:t>
            </w:r>
          </w:p>
        </w:tc>
      </w:tr>
      <w:tr w:rsidR="003B48FF" w:rsidRPr="003B48FF" w14:paraId="78B72157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1DDA9025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Hippocamp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64D8AA7D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21 (0.149, 0.693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67116F73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18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22ED7A27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066 (-0.328, 0.195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B73E8D0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686</w:t>
            </w:r>
          </w:p>
        </w:tc>
      </w:tr>
      <w:tr w:rsidR="003B48FF" w:rsidRPr="003B48FF" w14:paraId="65484EDF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24870623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Superior Parietal Lobule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6B03262F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91 (0.219, 0.764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72DCBF20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15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199D17C1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336 (-0.603, -0.070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AA4F498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73</w:t>
            </w:r>
          </w:p>
        </w:tc>
      </w:tr>
      <w:tr w:rsidR="003B48FF" w:rsidRPr="003B48FF" w14:paraId="06ADB4D7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2206B12E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Angular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75C80853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375 (0.091, 0.658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15F4577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43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59CBEE5B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295 (-0.569, -0.021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F840481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135</w:t>
            </w:r>
          </w:p>
        </w:tc>
      </w:tr>
      <w:tr w:rsidR="003B48FF" w:rsidRPr="003B48FF" w14:paraId="6EC87DFF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50FF45D7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Precune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6C27299C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59 (0.178, 0.740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35744414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17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4864773A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539 (-0.816, -0.263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13EBC3E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07**</w:t>
            </w:r>
          </w:p>
        </w:tc>
      </w:tr>
      <w:tr w:rsidR="003B48FF" w:rsidRPr="003B48FF" w14:paraId="55C32D70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1C9699EC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Precune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589BB6FE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06 (0.119, 0.693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68C81A51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31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5FA692C7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483 (-0.772, -0.193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459D814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22*</w:t>
            </w:r>
          </w:p>
        </w:tc>
      </w:tr>
      <w:tr w:rsidR="003B48FF" w:rsidRPr="003B48FF" w14:paraId="0A3D9A5D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3BB3080A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lastRenderedPageBreak/>
              <w:t>Left Inferior Occipital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5E48461E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64 (0.170, 0.758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15B6C89D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17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203AEF1A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392 (-0.664, -0.120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FF3778A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42*</w:t>
            </w:r>
          </w:p>
        </w:tc>
      </w:tr>
      <w:tr w:rsidR="003B48FF" w:rsidRPr="003B48FF" w14:paraId="7EFFDF0C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7857A238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Occipital Pole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54F746A3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85 (0.196, 0.774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2D5DC4A4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16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014D90DD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243 (-0.519, 0.033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7BB1420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192</w:t>
            </w:r>
          </w:p>
        </w:tc>
      </w:tr>
      <w:tr w:rsidR="003B48FF" w:rsidRPr="003B48FF" w14:paraId="3E529097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391CC961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Middle Cingulate Gyrus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206673C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09 (0.148, 0.670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157404C4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17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1EE78F86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249 (-0.511, 0.013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479C3A0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182</w:t>
            </w:r>
          </w:p>
        </w:tc>
      </w:tr>
      <w:tr w:rsidR="003B48FF" w:rsidRPr="003B48FF" w14:paraId="75D1B236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0081C4EE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Exterior Cerebellum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0D6C8A4C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353 (0.102, 0.604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1802430E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31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29D32CF8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056 (-0.305, 0.192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570DCC2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716</w:t>
            </w:r>
          </w:p>
        </w:tc>
      </w:tr>
      <w:tr w:rsidR="003B48FF" w:rsidRPr="003B48FF" w14:paraId="23C0B54D" w14:textId="77777777" w:rsidTr="003B48FF">
        <w:trPr>
          <w:jc w:val="center"/>
        </w:trPr>
        <w:tc>
          <w:tcPr>
            <w:tcW w:w="1582" w:type="pct"/>
            <w:shd w:val="clear" w:color="auto" w:fill="auto"/>
            <w:vAlign w:val="center"/>
          </w:tcPr>
          <w:p w14:paraId="08AEBEDD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Cerebellum White Matter</w:t>
            </w:r>
          </w:p>
        </w:tc>
        <w:tc>
          <w:tcPr>
            <w:tcW w:w="1168" w:type="pct"/>
            <w:shd w:val="clear" w:color="auto" w:fill="auto"/>
            <w:vAlign w:val="center"/>
          </w:tcPr>
          <w:p w14:paraId="32DCDC1C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18 (0.156, 0.680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5DF4DE02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17*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15F5E9A4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206 (-0.461, 0.050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610F62C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215</w:t>
            </w:r>
          </w:p>
        </w:tc>
      </w:tr>
      <w:tr w:rsidR="003B48FF" w:rsidRPr="003B48FF" w14:paraId="18FCE0F5" w14:textId="77777777" w:rsidTr="003B48FF">
        <w:trPr>
          <w:jc w:val="center"/>
        </w:trPr>
        <w:tc>
          <w:tcPr>
            <w:tcW w:w="1582" w:type="pct"/>
            <w:tcBorders>
              <w:bottom w:val="nil"/>
            </w:tcBorders>
            <w:shd w:val="clear" w:color="auto" w:fill="auto"/>
            <w:vAlign w:val="center"/>
          </w:tcPr>
          <w:p w14:paraId="32F8111B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Left Amygdala</w:t>
            </w:r>
          </w:p>
        </w:tc>
        <w:tc>
          <w:tcPr>
            <w:tcW w:w="1168" w:type="pct"/>
            <w:tcBorders>
              <w:bottom w:val="nil"/>
            </w:tcBorders>
            <w:shd w:val="clear" w:color="auto" w:fill="auto"/>
            <w:vAlign w:val="center"/>
          </w:tcPr>
          <w:p w14:paraId="71B5133F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328 (0.083, 0.573)</w:t>
            </w:r>
          </w:p>
        </w:tc>
        <w:tc>
          <w:tcPr>
            <w:tcW w:w="516" w:type="pct"/>
            <w:tcBorders>
              <w:bottom w:val="nil"/>
            </w:tcBorders>
            <w:shd w:val="clear" w:color="auto" w:fill="auto"/>
            <w:vAlign w:val="center"/>
          </w:tcPr>
          <w:p w14:paraId="4AB03AF1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41*</w:t>
            </w:r>
          </w:p>
        </w:tc>
        <w:tc>
          <w:tcPr>
            <w:tcW w:w="1272" w:type="pct"/>
            <w:tcBorders>
              <w:bottom w:val="nil"/>
            </w:tcBorders>
            <w:shd w:val="clear" w:color="auto" w:fill="auto"/>
            <w:vAlign w:val="center"/>
          </w:tcPr>
          <w:p w14:paraId="65D20E7C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108 (-0.348, 0.133)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auto"/>
            <w:vAlign w:val="center"/>
          </w:tcPr>
          <w:p w14:paraId="46828A3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96</w:t>
            </w:r>
          </w:p>
        </w:tc>
      </w:tr>
      <w:tr w:rsidR="003B48FF" w:rsidRPr="003B48FF" w14:paraId="07801692" w14:textId="77777777" w:rsidTr="003B48FF">
        <w:trPr>
          <w:jc w:val="center"/>
        </w:trPr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ED858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Right Subcallosal Area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E6A6E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455 (0.191, 0.71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5DC38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015*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6E3D85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-0.247 (-0.508, 0.014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ABD62" w14:textId="77777777" w:rsidR="003B48FF" w:rsidRPr="003B48FF" w:rsidRDefault="003B48FF" w:rsidP="003B48FF">
            <w:pPr>
              <w:spacing w:before="0" w:after="0"/>
              <w:jc w:val="center"/>
              <w:rPr>
                <w:rFonts w:eastAsia="等线" w:cs="宋体"/>
                <w:sz w:val="18"/>
                <w:szCs w:val="18"/>
                <w:lang w:eastAsia="zh-CN"/>
              </w:rPr>
            </w:pPr>
            <w:r w:rsidRPr="003B48FF">
              <w:rPr>
                <w:rFonts w:eastAsia="等线" w:cs="宋体"/>
                <w:sz w:val="18"/>
                <w:szCs w:val="18"/>
                <w:lang w:eastAsia="zh-CN"/>
              </w:rPr>
              <w:t>0.182</w:t>
            </w:r>
          </w:p>
        </w:tc>
      </w:tr>
      <w:tr w:rsidR="003B48FF" w:rsidRPr="003B48FF" w14:paraId="77B6B544" w14:textId="77777777" w:rsidTr="003B48FF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EE9AD5" w14:textId="77777777" w:rsidR="003B48FF" w:rsidRPr="003B48FF" w:rsidRDefault="003B48FF" w:rsidP="003B48FF">
            <w:pPr>
              <w:spacing w:before="0" w:after="0"/>
              <w:rPr>
                <w:rFonts w:eastAsia="等线" w:cs="宋体"/>
                <w:sz w:val="21"/>
                <w:szCs w:val="21"/>
                <w:lang w:eastAsia="zh-CN"/>
              </w:rPr>
            </w:pPr>
          </w:p>
        </w:tc>
      </w:tr>
    </w:tbl>
    <w:bookmarkEnd w:id="0"/>
    <w:bookmarkEnd w:id="1"/>
    <w:p w14:paraId="7B65BC41" w14:textId="637C5D93" w:rsidR="00DE23E8" w:rsidRPr="00006F84" w:rsidRDefault="003B48FF" w:rsidP="00006F84">
      <w:pPr>
        <w:rPr>
          <w:rFonts w:cs="Arial"/>
          <w:color w:val="000000"/>
          <w:sz w:val="20"/>
          <w:szCs w:val="20"/>
        </w:rPr>
      </w:pPr>
      <w:r>
        <w:rPr>
          <w:rFonts w:cs="Arial" w:hint="eastAsia"/>
          <w:b/>
          <w:bCs/>
          <w:color w:val="000000"/>
          <w:sz w:val="20"/>
          <w:szCs w:val="20"/>
        </w:rPr>
        <w:t>Note:</w:t>
      </w:r>
      <w:r>
        <w:rPr>
          <w:rFonts w:cs="Arial"/>
          <w:b/>
          <w:bCs/>
          <w:color w:val="000000"/>
          <w:sz w:val="20"/>
          <w:szCs w:val="20"/>
        </w:rPr>
        <w:t xml:space="preserve"> </w:t>
      </w:r>
      <w:r>
        <w:rPr>
          <w:rFonts w:cs="Arial"/>
          <w:color w:val="000000"/>
          <w:sz w:val="20"/>
          <w:szCs w:val="20"/>
        </w:rPr>
        <w:t>The estimates were displayed as value (lower and upper 95% confidence interval). The asterisks indicate false-discovery rates (FDR): *</w:t>
      </w:r>
      <w:r>
        <w:rPr>
          <w:rFonts w:cs="Arial"/>
          <w:i/>
          <w:iCs/>
          <w:color w:val="000000"/>
          <w:sz w:val="20"/>
          <w:szCs w:val="20"/>
        </w:rPr>
        <w:t xml:space="preserve"> P</w:t>
      </w:r>
      <w:r>
        <w:rPr>
          <w:rFonts w:cs="Arial"/>
          <w:color w:val="000000"/>
          <w:sz w:val="20"/>
          <w:szCs w:val="20"/>
        </w:rPr>
        <w:t xml:space="preserve">&lt;0.05 ** </w:t>
      </w:r>
      <w:r>
        <w:rPr>
          <w:rFonts w:cs="Arial"/>
          <w:i/>
          <w:iCs/>
          <w:color w:val="000000"/>
          <w:sz w:val="20"/>
          <w:szCs w:val="20"/>
        </w:rPr>
        <w:t>P</w:t>
      </w:r>
      <w:r>
        <w:rPr>
          <w:rFonts w:cs="Arial"/>
          <w:color w:val="000000"/>
          <w:sz w:val="20"/>
          <w:szCs w:val="20"/>
        </w:rPr>
        <w:t>&lt;0.01</w:t>
      </w:r>
    </w:p>
    <w:sectPr w:rsidR="00DE23E8" w:rsidRPr="00006F8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B795D" w14:textId="77777777" w:rsidR="00FD29D1" w:rsidRDefault="00FD29D1" w:rsidP="00117666">
      <w:pPr>
        <w:spacing w:after="0"/>
      </w:pPr>
      <w:r>
        <w:separator/>
      </w:r>
    </w:p>
  </w:endnote>
  <w:endnote w:type="continuationSeparator" w:id="0">
    <w:p w14:paraId="7143F805" w14:textId="77777777" w:rsidR="00FD29D1" w:rsidRDefault="00FD29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7A2C4" w14:textId="77777777" w:rsidR="00FD29D1" w:rsidRDefault="00FD29D1" w:rsidP="00117666">
      <w:pPr>
        <w:spacing w:after="0"/>
      </w:pPr>
      <w:r>
        <w:separator/>
      </w:r>
    </w:p>
  </w:footnote>
  <w:footnote w:type="continuationSeparator" w:id="0">
    <w:p w14:paraId="1F189BE2" w14:textId="77777777" w:rsidR="00FD29D1" w:rsidRDefault="00FD29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33395934">
    <w:abstractNumId w:val="0"/>
  </w:num>
  <w:num w:numId="2" w16cid:durableId="779565665">
    <w:abstractNumId w:val="4"/>
  </w:num>
  <w:num w:numId="3" w16cid:durableId="213126891">
    <w:abstractNumId w:val="1"/>
  </w:num>
  <w:num w:numId="4" w16cid:durableId="1939483226">
    <w:abstractNumId w:val="5"/>
  </w:num>
  <w:num w:numId="5" w16cid:durableId="5390555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73052537">
    <w:abstractNumId w:val="3"/>
  </w:num>
  <w:num w:numId="7" w16cid:durableId="2087023889">
    <w:abstractNumId w:val="6"/>
  </w:num>
  <w:num w:numId="8" w16cid:durableId="1607274100">
    <w:abstractNumId w:val="6"/>
  </w:num>
  <w:num w:numId="9" w16cid:durableId="1697463903">
    <w:abstractNumId w:val="6"/>
  </w:num>
  <w:num w:numId="10" w16cid:durableId="600988697">
    <w:abstractNumId w:val="6"/>
  </w:num>
  <w:num w:numId="11" w16cid:durableId="67506185">
    <w:abstractNumId w:val="6"/>
  </w:num>
  <w:num w:numId="12" w16cid:durableId="843469332">
    <w:abstractNumId w:val="6"/>
  </w:num>
  <w:num w:numId="13" w16cid:durableId="1595165325">
    <w:abstractNumId w:val="3"/>
  </w:num>
  <w:num w:numId="14" w16cid:durableId="2017152266">
    <w:abstractNumId w:val="2"/>
  </w:num>
  <w:num w:numId="15" w16cid:durableId="1345204976">
    <w:abstractNumId w:val="2"/>
  </w:num>
  <w:num w:numId="16" w16cid:durableId="2007199105">
    <w:abstractNumId w:val="2"/>
  </w:num>
  <w:num w:numId="17" w16cid:durableId="1102650602">
    <w:abstractNumId w:val="2"/>
  </w:num>
  <w:num w:numId="18" w16cid:durableId="1815953731">
    <w:abstractNumId w:val="2"/>
  </w:num>
  <w:num w:numId="19" w16cid:durableId="14723601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F8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48F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4D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2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741</Words>
  <Characters>422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zhijun</cp:lastModifiedBy>
  <cp:revision>5</cp:revision>
  <cp:lastPrinted>2013-10-03T12:51:00Z</cp:lastPrinted>
  <dcterms:created xsi:type="dcterms:W3CDTF">2018-11-23T08:58:00Z</dcterms:created>
  <dcterms:modified xsi:type="dcterms:W3CDTF">2022-11-01T08:00:00Z</dcterms:modified>
</cp:coreProperties>
</file>